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rPr>
          <w:rFonts w:ascii="Cambria" w:hAnsi="Cambria" w:cs="Times New Roman"/>
          <w:b/>
          <w:b/>
        </w:rPr>
      </w:pPr>
      <w:r>
        <w:rPr>
          <w:rFonts w:cs="Times New Roman" w:ascii="Cambria" w:hAnsi="Cambria"/>
          <w:b/>
        </w:rPr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bookmarkStart w:id="0" w:name="OLE_LINK41"/>
      <w:bookmarkStart w:id="1" w:name="OLE_LINK40"/>
      <w:r>
        <w:rPr>
          <w:rFonts w:cs="Times New Roman" w:ascii="Cambria" w:hAnsi="Cambria"/>
          <w:b/>
        </w:rPr>
        <w:t>Gene</w:t>
        <w:tab/>
        <w:t>OGS</w:t>
        <w:tab/>
      </w:r>
      <w:bookmarkEnd w:id="0"/>
      <w:bookmarkEnd w:id="1"/>
      <w:r>
        <w:rPr>
          <w:rFonts w:cs="Times New Roman" w:ascii="Cambria" w:hAnsi="Cambria"/>
          <w:b/>
        </w:rPr>
        <w:t>Scaffold</w:t>
        <w:tab/>
        <w:t>Coordinates</w:t>
        <w:tab/>
        <w:t>Strand</w:t>
        <w:tab/>
        <w:t>Introns</w:t>
        <w:tab/>
        <w:t>ESTs</w:t>
        <w:tab/>
        <w:t>AAs</w:t>
        <w:tab/>
        <w:t>Comment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PSE</w:t>
        <w:tab/>
        <w:t>-</w:t>
        <w:tab/>
        <w:t>1246649</w:t>
        <w:tab/>
        <w:t>109524-110846</w:t>
        <w:tab/>
        <w:t>-</w:t>
        <w:tab/>
        <w:t>3</w:t>
        <w:tab/>
        <w:t>-</w:t>
        <w:tab/>
        <w:t>381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</w:t>
        <w:tab/>
        <w:t>-</w:t>
        <w:tab/>
        <w:t>1246649</w:t>
        <w:tab/>
        <w:t>107888-109256</w:t>
        <w:tab/>
        <w:t>-</w:t>
        <w:tab/>
        <w:t>3</w:t>
        <w:tab/>
        <w:t>-</w:t>
        <w:tab/>
        <w:t>39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</w:t>
        <w:tab/>
        <w:t>-</w:t>
        <w:tab/>
        <w:t>1246649</w:t>
        <w:tab/>
        <w:t>106219-107595</w:t>
        <w:tab/>
        <w:t>-</w:t>
        <w:tab/>
        <w:t>3</w:t>
        <w:tab/>
        <w:t>-</w:t>
        <w:tab/>
        <w:t>391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4</w:t>
        <w:tab/>
        <w:t>-</w:t>
        <w:tab/>
        <w:t>1246649</w:t>
        <w:tab/>
        <w:t>104289-105628</w:t>
        <w:tab/>
        <w:t>-</w:t>
        <w:tab/>
        <w:t>3</w:t>
        <w:tab/>
        <w:t>-</w:t>
        <w:tab/>
        <w:t>388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</w:t>
        <w:tab/>
        <w:t>-</w:t>
        <w:tab/>
        <w:t>1246649</w:t>
        <w:tab/>
        <w:t>100964-102309</w:t>
        <w:tab/>
        <w:t>-</w:t>
        <w:tab/>
        <w:t>3</w:t>
        <w:tab/>
        <w:t>-</w:t>
        <w:tab/>
        <w:t>38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</w:t>
        <w:tab/>
        <w:t>-</w:t>
        <w:tab/>
        <w:t>1246649</w:t>
        <w:tab/>
        <w:t>95742-97115</w:t>
        <w:tab/>
        <w:t>-</w:t>
        <w:tab/>
        <w:t>3</w:t>
        <w:tab/>
        <w:t>-</w:t>
        <w:tab/>
        <w:t>3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</w:t>
        <w:tab/>
        <w:t>-</w:t>
        <w:tab/>
        <w:t>1246649</w:t>
        <w:tab/>
        <w:t>94195-95522</w:t>
        <w:tab/>
        <w:t>-</w:t>
        <w:tab/>
        <w:t>3</w:t>
        <w:tab/>
        <w:t>-</w:t>
        <w:tab/>
        <w:t>38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8</w:t>
        <w:tab/>
        <w:t>-</w:t>
        <w:tab/>
        <w:t>1246649</w:t>
        <w:tab/>
        <w:t>90782-92159</w:t>
        <w:tab/>
        <w:t>-</w:t>
        <w:tab/>
        <w:t>3</w:t>
        <w:tab/>
        <w:t>-</w:t>
        <w:tab/>
        <w:t>401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9</w:t>
        <w:tab/>
        <w:t>-</w:t>
        <w:tab/>
        <w:t>1246649</w:t>
        <w:tab/>
        <w:t>89057-90447</w:t>
        <w:tab/>
        <w:t>-</w:t>
        <w:tab/>
        <w:t>3</w:t>
        <w:tab/>
        <w:t>-</w:t>
        <w:tab/>
        <w:t>39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0</w:t>
        <w:tab/>
        <w:t>002773</w:t>
        <w:tab/>
        <w:t>1246649</w:t>
        <w:tab/>
        <w:t>87150-88821</w:t>
        <w:tab/>
        <w:t>-</w:t>
        <w:tab/>
        <w:t>3</w:t>
        <w:tab/>
        <w:t>-</w:t>
        <w:tab/>
        <w:t>395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1</w:t>
        <w:tab/>
        <w:t>002772</w:t>
        <w:tab/>
        <w:t>1246649</w:t>
        <w:tab/>
        <w:t>79992-81394</w:t>
        <w:tab/>
        <w:t>-</w:t>
        <w:tab/>
        <w:t>3</w:t>
        <w:tab/>
        <w:t>E</w:t>
        <w:tab/>
        <w:t>397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2</w:t>
        <w:tab/>
        <w:t>-</w:t>
        <w:tab/>
        <w:t>1246649</w:t>
        <w:tab/>
        <w:t>78231-79594</w:t>
        <w:tab/>
        <w:t>-</w:t>
        <w:tab/>
        <w:t>3</w:t>
        <w:tab/>
        <w:t>-</w:t>
        <w:tab/>
        <w:t>39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3</w:t>
        <w:tab/>
        <w:t>002771</w:t>
        <w:tab/>
        <w:t>1246649</w:t>
        <w:tab/>
        <w:t>76640-78023</w:t>
        <w:tab/>
        <w:t>-</w:t>
        <w:tab/>
        <w:t>3</w:t>
        <w:tab/>
        <w:t>-</w:t>
        <w:tab/>
        <w:t>398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4</w:t>
        <w:tab/>
        <w:t>-</w:t>
        <w:tab/>
        <w:t>1248682</w:t>
        <w:tab/>
        <w:t>86030-87667</w:t>
        <w:tab/>
        <w:t>-</w:t>
        <w:tab/>
        <w:t>3</w:t>
        <w:tab/>
        <w:t>-</w:t>
        <w:tab/>
        <w:t>389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5PSE</w:t>
        <w:tab/>
        <w:t>-</w:t>
        <w:tab/>
        <w:t>1248682</w:t>
        <w:tab/>
        <w:t>82213-83822</w:t>
        <w:tab/>
        <w:t>-</w:t>
        <w:tab/>
        <w:t>3</w:t>
        <w:tab/>
        <w:t>-</w:t>
        <w:tab/>
        <w:t>364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6</w:t>
        <w:tab/>
        <w:t>-</w:t>
        <w:tab/>
        <w:t>1241819</w:t>
        <w:tab/>
        <w:t>24940-26301</w:t>
        <w:tab/>
        <w:t>-</w:t>
        <w:tab/>
        <w:t>3</w:t>
        <w:tab/>
        <w:t>-</w:t>
        <w:tab/>
        <w:t>39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7PSE</w:t>
        <w:tab/>
        <w:t>-</w:t>
        <w:tab/>
        <w:t>1241819</w:t>
        <w:tab/>
        <w:t>37233-38572</w:t>
        <w:tab/>
        <w:t>+</w:t>
        <w:tab/>
        <w:t>3</w:t>
        <w:tab/>
        <w:t>-</w:t>
        <w:tab/>
        <w:t>374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8</w:t>
        <w:tab/>
        <w:t>-</w:t>
        <w:tab/>
        <w:t>1241819</w:t>
        <w:tab/>
        <w:t>43368-46018</w:t>
        <w:tab/>
        <w:t>+</w:t>
        <w:tab/>
        <w:t>3</w:t>
        <w:tab/>
        <w:t>-</w:t>
        <w:tab/>
        <w:t>39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19</w:t>
        <w:tab/>
        <w:t>-</w:t>
        <w:tab/>
        <w:t>1241819</w:t>
        <w:tab/>
        <w:t>50175-51537</w:t>
        <w:tab/>
        <w:t>+</w:t>
        <w:tab/>
        <w:t>3</w:t>
        <w:tab/>
        <w:t>-</w:t>
        <w:tab/>
        <w:t>39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0</w:t>
        <w:tab/>
        <w:t>-</w:t>
        <w:tab/>
        <w:t>1247629</w:t>
        <w:tab/>
        <w:t>30015-31379</w:t>
        <w:tab/>
        <w:t>-</w:t>
        <w:tab/>
        <w:t>3</w:t>
        <w:tab/>
        <w:t>-</w:t>
        <w:tab/>
        <w:t>39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1</w:t>
        <w:tab/>
        <w:t>-</w:t>
        <w:tab/>
        <w:t>1246359</w:t>
        <w:tab/>
        <w:t>3677-4996</w:t>
        <w:tab/>
        <w:t>+</w:t>
        <w:tab/>
        <w:t>3</w:t>
        <w:tab/>
        <w:t>-</w:t>
        <w:tab/>
        <w:t>39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2</w:t>
        <w:tab/>
        <w:t>-</w:t>
        <w:tab/>
        <w:t>1248166</w:t>
        <w:tab/>
        <w:t>5063-6424</w:t>
        <w:tab/>
        <w:t>+</w:t>
        <w:tab/>
        <w:t>3</w:t>
        <w:tab/>
        <w:t>-</w:t>
        <w:tab/>
        <w:t>39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3PSE</w:t>
        <w:tab/>
        <w:t>-</w:t>
        <w:tab/>
        <w:t>1239966</w:t>
        <w:tab/>
        <w:t>12314-13546</w:t>
        <w:tab/>
        <w:t>-</w:t>
        <w:tab/>
        <w:t>3</w:t>
        <w:tab/>
        <w:t>-</w:t>
        <w:tab/>
        <w:t>353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4</w:t>
        <w:tab/>
        <w:t>-</w:t>
        <w:tab/>
        <w:t>1248616</w:t>
        <w:tab/>
        <w:t>10345-11719</w:t>
        <w:tab/>
        <w:t>-</w:t>
        <w:tab/>
        <w:t>3</w:t>
        <w:tab/>
        <w:t>-</w:t>
        <w:tab/>
        <w:t>39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5FIX</w:t>
        <w:tab/>
        <w:t>-</w:t>
        <w:tab/>
        <w:t>1248616</w:t>
        <w:tab/>
        <w:t>5002-9784</w:t>
        <w:tab/>
        <w:t>-</w:t>
        <w:tab/>
        <w:t>3</w:t>
        <w:tab/>
        <w:t>-</w:t>
        <w:tab/>
        <w:t>391</w:t>
        <w:tab/>
        <w:t xml:space="preserve">Fix assembly 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26</w:t>
        <w:tab/>
        <w:t>-</w:t>
        <w:tab/>
        <w:t>1248423</w:t>
        <w:tab/>
        <w:t>32414-33896</w:t>
        <w:tab/>
        <w:t>+</w:t>
        <w:tab/>
        <w:t>3</w:t>
        <w:tab/>
        <w:t>-</w:t>
        <w:tab/>
        <w:t>42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27</w:t>
        <w:tab/>
        <w:t>-</w:t>
        <w:tab/>
        <w:t>1247860</w:t>
        <w:tab/>
        <w:t>21946-23334</w:t>
        <w:tab/>
        <w:t>-</w:t>
        <w:tab/>
        <w:t>3</w:t>
        <w:tab/>
        <w:t>-</w:t>
        <w:tab/>
        <w:t>39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8</w:t>
        <w:tab/>
        <w:t>011978</w:t>
        <w:tab/>
        <w:t>1248782</w:t>
        <w:tab/>
        <w:t>59128-60551</w:t>
        <w:tab/>
        <w:t>-</w:t>
        <w:tab/>
        <w:t>3</w:t>
        <w:tab/>
        <w:t>M</w:t>
        <w:tab/>
        <w:t>39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29FIX</w:t>
        <w:tab/>
        <w:t>-</w:t>
        <w:tab/>
        <w:t>1248782</w:t>
        <w:tab/>
        <w:t>50967-58406</w:t>
        <w:tab/>
        <w:t>-</w:t>
        <w:tab/>
        <w:t>3</w:t>
        <w:tab/>
        <w:t>-</w:t>
        <w:tab/>
        <w:t>407</w:t>
        <w:tab/>
        <w:t>Fix assembly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0PSE</w:t>
        <w:tab/>
        <w:t>-</w:t>
        <w:tab/>
        <w:t>1248782</w:t>
        <w:tab/>
        <w:t>54519-56100</w:t>
        <w:tab/>
        <w:t>-</w:t>
        <w:tab/>
        <w:t>3</w:t>
        <w:tab/>
        <w:t>-</w:t>
        <w:tab/>
        <w:t>400</w:t>
        <w:tab/>
        <w:t>Pseudogene (3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1</w:t>
        <w:tab/>
        <w:t>-</w:t>
        <w:tab/>
        <w:t>1248782</w:t>
        <w:tab/>
        <w:t>52606-54004</w:t>
        <w:tab/>
        <w:t>-</w:t>
        <w:tab/>
        <w:t>3</w:t>
        <w:tab/>
        <w:t>-</w:t>
        <w:tab/>
        <w:t>40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2</w:t>
        <w:tab/>
        <w:t>-</w:t>
        <w:tab/>
        <w:t>1248782</w:t>
        <w:tab/>
        <w:t>44091-45461</w:t>
        <w:tab/>
        <w:t>-</w:t>
        <w:tab/>
        <w:t>3</w:t>
        <w:tab/>
        <w:t>-</w:t>
        <w:tab/>
        <w:t>39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3</w:t>
        <w:tab/>
        <w:t>-</w:t>
        <w:tab/>
        <w:t>1248782</w:t>
        <w:tab/>
        <w:t>41349-42752</w:t>
        <w:tab/>
        <w:t>-</w:t>
        <w:tab/>
        <w:t>3</w:t>
        <w:tab/>
        <w:t>-</w:t>
        <w:tab/>
        <w:t>40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4PSE</w:t>
        <w:tab/>
        <w:t>-</w:t>
        <w:tab/>
        <w:t>1248782</w:t>
        <w:tab/>
        <w:t>38810-39814</w:t>
        <w:tab/>
        <w:t>-</w:t>
        <w:tab/>
        <w:t>1</w:t>
        <w:tab/>
        <w:t>-</w:t>
        <w:tab/>
        <w:t>333</w:t>
        <w:tab/>
        <w:t>Pseudogene (4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5</w:t>
        <w:tab/>
        <w:t>-</w:t>
        <w:tab/>
        <w:t>1248782</w:t>
        <w:tab/>
        <w:t>32569-34016</w:t>
        <w:tab/>
        <w:t>-</w:t>
        <w:tab/>
        <w:t>3</w:t>
        <w:tab/>
        <w:t>-</w:t>
        <w:tab/>
        <w:t>41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6FIX</w:t>
        <w:tab/>
        <w:t>-</w:t>
        <w:tab/>
        <w:t>1248782</w:t>
        <w:tab/>
        <w:t>30684-32234</w:t>
        <w:tab/>
        <w:t>-</w:t>
        <w:tab/>
        <w:t>3</w:t>
        <w:tab/>
        <w:t>-</w:t>
        <w:tab/>
        <w:t>397</w:t>
        <w:tab/>
        <w:t xml:space="preserve">Fix assembly 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7</w:t>
        <w:tab/>
        <w:t>-</w:t>
        <w:tab/>
        <w:t>1248782</w:t>
        <w:tab/>
        <w:t>28916-30338</w:t>
        <w:tab/>
        <w:t>-</w:t>
        <w:tab/>
        <w:t>3</w:t>
        <w:tab/>
        <w:t>-</w:t>
        <w:tab/>
        <w:t>41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8</w:t>
        <w:tab/>
        <w:t>-</w:t>
        <w:tab/>
        <w:t>1248782</w:t>
        <w:tab/>
        <w:t>26575-28044</w:t>
        <w:tab/>
        <w:t>-</w:t>
        <w:tab/>
        <w:t>3</w:t>
        <w:tab/>
        <w:t>-</w:t>
        <w:tab/>
        <w:t>41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39</w:t>
        <w:tab/>
        <w:t>-</w:t>
        <w:tab/>
        <w:t>1240936</w:t>
        <w:tab/>
        <w:t>229517-230924</w:t>
        <w:tab/>
        <w:t>-</w:t>
        <w:tab/>
        <w:t>3</w:t>
        <w:tab/>
        <w:t>-</w:t>
        <w:tab/>
        <w:t>40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0PSE</w:t>
        <w:tab/>
        <w:t>-</w:t>
        <w:tab/>
        <w:t>1248616</w:t>
        <w:tab/>
        <w:t>103937-106051</w:t>
        <w:tab/>
        <w:t>+</w:t>
        <w:tab/>
        <w:t>2</w:t>
        <w:tab/>
        <w:t>-</w:t>
        <w:tab/>
        <w:t>360</w:t>
        <w:tab/>
        <w:t>Pseudogene (6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1</w:t>
        <w:tab/>
        <w:t>-</w:t>
        <w:tab/>
        <w:t>1248601</w:t>
        <w:tab/>
        <w:t>689597-691905</w:t>
        <w:tab/>
        <w:t>+</w:t>
        <w:tab/>
        <w:t>3</w:t>
        <w:tab/>
        <w:t>FE</w:t>
        <w:tab/>
        <w:t>40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2</w:t>
        <w:tab/>
        <w:t>-</w:t>
        <w:tab/>
        <w:t>1248773</w:t>
        <w:tab/>
        <w:t>524239-526716</w:t>
        <w:tab/>
        <w:t>-</w:t>
        <w:tab/>
        <w:t>3</w:t>
        <w:tab/>
        <w:t>-</w:t>
        <w:tab/>
        <w:t>3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43</w:t>
        <w:tab/>
        <w:t>011848</w:t>
        <w:tab/>
        <w:t>1248773</w:t>
        <w:tab/>
        <w:t>518823-520174</w:t>
        <w:tab/>
        <w:t>-</w:t>
        <w:tab/>
        <w:t>3</w:t>
        <w:tab/>
        <w:t>-</w:t>
        <w:tab/>
        <w:t>381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4</w:t>
        <w:tab/>
        <w:t>-</w:t>
        <w:tab/>
        <w:t>1248773</w:t>
        <w:tab/>
        <w:t>512799-515676</w:t>
        <w:tab/>
        <w:t>-</w:t>
        <w:tab/>
        <w:t>3</w:t>
        <w:tab/>
        <w:t>-</w:t>
        <w:tab/>
        <w:t>38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5PSE</w:t>
        <w:tab/>
        <w:t>-</w:t>
        <w:tab/>
        <w:t>1248773</w:t>
        <w:tab/>
        <w:t>508527-510145</w:t>
        <w:tab/>
        <w:t>-</w:t>
        <w:tab/>
        <w:t>3</w:t>
        <w:tab/>
        <w:t>-</w:t>
        <w:tab/>
        <w:t>347</w:t>
        <w:tab/>
        <w:t>Pseudogene (5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6</w:t>
        <w:tab/>
        <w:t>-</w:t>
        <w:tab/>
        <w:t>1248773</w:t>
        <w:tab/>
        <w:t>503467-506688</w:t>
        <w:tab/>
        <w:t>-</w:t>
        <w:tab/>
        <w:t>3</w:t>
        <w:tab/>
        <w:t>-</w:t>
        <w:tab/>
        <w:t>38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7</w:t>
        <w:tab/>
        <w:t>-</w:t>
        <w:tab/>
        <w:t>1248773</w:t>
        <w:tab/>
        <w:t>495497-497856</w:t>
        <w:tab/>
        <w:t>-</w:t>
        <w:tab/>
        <w:t>3</w:t>
        <w:tab/>
        <w:t>-</w:t>
        <w:tab/>
        <w:t>38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8</w:t>
        <w:tab/>
        <w:t>-</w:t>
        <w:tab/>
        <w:t>1247874</w:t>
        <w:tab/>
        <w:t>5279-6584</w:t>
        <w:tab/>
        <w:t>-</w:t>
        <w:tab/>
        <w:t>3</w:t>
        <w:tab/>
        <w:t>-</w:t>
        <w:tab/>
        <w:t>378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49</w:t>
        <w:tab/>
        <w:t>-</w:t>
        <w:tab/>
        <w:t>1247874</w:t>
        <w:tab/>
        <w:t>2036-3366</w:t>
        <w:tab/>
        <w:t>-</w:t>
        <w:tab/>
        <w:t>3</w:t>
        <w:tab/>
        <w:t>-</w:t>
        <w:tab/>
        <w:t>38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50PSE</w:t>
        <w:tab/>
        <w:t>-</w:t>
        <w:tab/>
        <w:t>1248428</w:t>
        <w:tab/>
        <w:t>777-4992</w:t>
        <w:tab/>
        <w:t>+</w:t>
        <w:tab/>
        <w:t>3</w:t>
        <w:tab/>
        <w:t>-</w:t>
        <w:tab/>
        <w:t>377</w:t>
        <w:tab/>
        <w:t>Pseudogene (5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51FIX</w:t>
        <w:tab/>
        <w:t>-</w:t>
        <w:tab/>
        <w:t>1248428</w:t>
        <w:tab/>
        <w:t>6178-7567</w:t>
        <w:tab/>
        <w:t>+</w:t>
        <w:tab/>
        <w:t>3</w:t>
        <w:tab/>
        <w:t>-</w:t>
        <w:tab/>
        <w:t>379</w:t>
        <w:tab/>
        <w:t xml:space="preserve">Fix assembly 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52</w:t>
        <w:tab/>
        <w:t>-</w:t>
        <w:tab/>
        <w:t>1248428</w:t>
        <w:tab/>
        <w:t>8770-10048</w:t>
        <w:tab/>
        <w:t>-</w:t>
        <w:tab/>
        <w:t>2</w:t>
        <w:tab/>
        <w:t>-</w:t>
        <w:tab/>
        <w:t>38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3</w:t>
        <w:tab/>
        <w:t>-</w:t>
        <w:tab/>
        <w:t>1245773</w:t>
        <w:tab/>
        <w:t>11938-14084</w:t>
        <w:tab/>
        <w:t>+</w:t>
        <w:tab/>
        <w:t>3</w:t>
        <w:tab/>
        <w:t>-</w:t>
        <w:tab/>
        <w:t>39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4PSE</w:t>
        <w:tab/>
        <w:t>-</w:t>
        <w:tab/>
        <w:t>1245773</w:t>
        <w:tab/>
        <w:t>14409-15468</w:t>
        <w:tab/>
        <w:t>+</w:t>
        <w:tab/>
        <w:t>3</w:t>
        <w:tab/>
        <w:t>-</w:t>
        <w:tab/>
        <w:t>268</w:t>
        <w:tab/>
        <w:t>Pseudogene (4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5</w:t>
        <w:tab/>
        <w:t>-</w:t>
        <w:tab/>
        <w:t>1245773</w:t>
        <w:tab/>
        <w:t>16996-19582</w:t>
        <w:tab/>
        <w:t>+</w:t>
        <w:tab/>
        <w:t>3</w:t>
        <w:tab/>
        <w:t>-</w:t>
        <w:tab/>
        <w:t>3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6</w:t>
        <w:tab/>
        <w:t>-</w:t>
        <w:tab/>
        <w:t>1245773</w:t>
        <w:tab/>
        <w:t>21470-22902</w:t>
        <w:tab/>
        <w:t>+</w:t>
        <w:tab/>
        <w:t>3</w:t>
        <w:tab/>
        <w:t>-</w:t>
        <w:tab/>
        <w:t>399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7</w:t>
        <w:tab/>
        <w:t>-</w:t>
        <w:tab/>
        <w:t>1245773</w:t>
        <w:tab/>
        <w:t>23623-25115</w:t>
        <w:tab/>
        <w:t>+</w:t>
        <w:tab/>
        <w:t>3</w:t>
        <w:tab/>
        <w:t>-</w:t>
        <w:tab/>
        <w:t>40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8</w:t>
        <w:tab/>
        <w:t>002542</w:t>
        <w:tab/>
        <w:t>1245773</w:t>
        <w:tab/>
        <w:t>26516-28547</w:t>
        <w:tab/>
        <w:t>+</w:t>
        <w:tab/>
        <w:t>3</w:t>
        <w:tab/>
        <w:t>-</w:t>
        <w:tab/>
        <w:t>402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59PSE</w:t>
        <w:tab/>
        <w:t>-</w:t>
        <w:tab/>
        <w:t>1239276</w:t>
        <w:tab/>
        <w:t>376-1786</w:t>
        <w:tab/>
        <w:t>+</w:t>
        <w:tab/>
        <w:t>3</w:t>
        <w:tab/>
        <w:t>-</w:t>
        <w:tab/>
        <w:t>402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60</w:t>
        <w:tab/>
        <w:t>-</w:t>
        <w:tab/>
        <w:t>1239276</w:t>
        <w:tab/>
        <w:t>5103-6451</w:t>
        <w:tab/>
        <w:t>+</w:t>
        <w:tab/>
        <w:t>3</w:t>
        <w:tab/>
        <w:t>-</w:t>
        <w:tab/>
        <w:t>38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61</w:t>
        <w:tab/>
        <w:t>-</w:t>
        <w:tab/>
        <w:t>1239276</w:t>
        <w:tab/>
        <w:t>7567-9030</w:t>
        <w:tab/>
        <w:t>+</w:t>
        <w:tab/>
        <w:t>3</w:t>
        <w:tab/>
        <w:t>-</w:t>
        <w:tab/>
        <w:t>3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62PSE</w:t>
        <w:tab/>
        <w:t>-</w:t>
        <w:tab/>
        <w:t>1239276</w:t>
        <w:tab/>
        <w:t>11366-12623</w:t>
        <w:tab/>
        <w:t>+</w:t>
        <w:tab/>
        <w:t>2</w:t>
        <w:tab/>
        <w:t>-</w:t>
        <w:tab/>
        <w:t>370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3FIX</w:t>
        <w:tab/>
        <w:t>-</w:t>
        <w:tab/>
        <w:t>1237055</w:t>
        <w:tab/>
        <w:t>9157-10859</w:t>
        <w:tab/>
        <w:t>-</w:t>
        <w:tab/>
        <w:t>3</w:t>
        <w:tab/>
        <w:t>-</w:t>
        <w:tab/>
        <w:t>409</w:t>
        <w:tab/>
        <w:t>Fix assembly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4</w:t>
        <w:tab/>
        <w:t>-</w:t>
        <w:tab/>
        <w:t>1247276</w:t>
        <w:tab/>
        <w:t>39454-41190</w:t>
        <w:tab/>
        <w:t>+</w:t>
        <w:tab/>
        <w:t>3</w:t>
        <w:tab/>
        <w:t>-</w:t>
        <w:tab/>
        <w:t>40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5</w:t>
        <w:tab/>
        <w:t>-</w:t>
        <w:tab/>
        <w:t>1247276</w:t>
        <w:tab/>
        <w:t>49963-51280</w:t>
        <w:tab/>
        <w:t>-</w:t>
        <w:tab/>
        <w:t>3</w:t>
        <w:tab/>
        <w:t>FME</w:t>
        <w:tab/>
        <w:t>37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6</w:t>
        <w:tab/>
        <w:t>003590</w:t>
        <w:tab/>
        <w:t>1247276</w:t>
        <w:tab/>
        <w:t>59991-61345</w:t>
        <w:tab/>
        <w:t>+</w:t>
        <w:tab/>
        <w:t>3</w:t>
        <w:tab/>
        <w:t>-</w:t>
        <w:tab/>
        <w:t>388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67FIX</w:t>
        <w:tab/>
        <w:t>-</w:t>
        <w:tab/>
        <w:t>1247276</w:t>
        <w:tab/>
        <w:t>61991-63318</w:t>
        <w:tab/>
        <w:t>+</w:t>
        <w:tab/>
        <w:t>3</w:t>
        <w:tab/>
        <w:t>-</w:t>
        <w:tab/>
        <w:t>373</w:t>
        <w:tab/>
        <w:t xml:space="preserve">Fix assembly 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8JOI</w:t>
        <w:tab/>
        <w:t>-</w:t>
        <w:tab/>
        <w:t>1247276</w:t>
        <w:tab/>
        <w:t>65190-&gt;66206</w:t>
        <w:tab/>
        <w:t>+</w:t>
        <w:tab/>
        <w:t>3</w:t>
        <w:tab/>
        <w:t>-</w:t>
        <w:tab/>
        <w:t>373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ab/>
        <w:tab/>
        <w:t>1237410</w:t>
        <w:tab/>
        <w:t>1080-&gt;1209</w:t>
        <w:tab/>
        <w:t>-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69PSE</w:t>
        <w:tab/>
        <w:t>011296</w:t>
        <w:tab/>
        <w:t>1248711</w:t>
        <w:tab/>
        <w:t>329-2202</w:t>
        <w:tab/>
        <w:t>+</w:t>
        <w:tab/>
        <w:t>3</w:t>
        <w:tab/>
        <w:t>M</w:t>
        <w:tab/>
        <w:t>373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0</w:t>
        <w:tab/>
        <w:t>-</w:t>
        <w:tab/>
        <w:t>1247197</w:t>
        <w:tab/>
        <w:t>134081-135504</w:t>
        <w:tab/>
        <w:t>-</w:t>
        <w:tab/>
        <w:t>3</w:t>
        <w:tab/>
        <w:t>M</w:t>
        <w:tab/>
        <w:t>39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1</w:t>
        <w:tab/>
        <w:t>-</w:t>
        <w:tab/>
        <w:t>1247197</w:t>
        <w:tab/>
        <w:t>136787-138135</w:t>
        <w:tab/>
        <w:t>+</w:t>
        <w:tab/>
        <w:t>3</w:t>
        <w:tab/>
        <w:t>-</w:t>
        <w:tab/>
        <w:t>38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2</w:t>
        <w:tab/>
        <w:t>-</w:t>
        <w:tab/>
        <w:t>1247197</w:t>
        <w:tab/>
        <w:t>139864-141254</w:t>
        <w:tab/>
        <w:t>+</w:t>
        <w:tab/>
        <w:t>3</w:t>
        <w:tab/>
        <w:t>-</w:t>
        <w:tab/>
        <w:t>39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3</w:t>
        <w:tab/>
        <w:t>-</w:t>
        <w:tab/>
        <w:t>1236518</w:t>
        <w:tab/>
        <w:t>19788-21242</w:t>
        <w:tab/>
        <w:t>-</w:t>
        <w:tab/>
        <w:t>3</w:t>
        <w:tab/>
        <w:t>-</w:t>
        <w:tab/>
        <w:t>36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4</w:t>
        <w:tab/>
        <w:t>-</w:t>
        <w:tab/>
        <w:t>1248001</w:t>
        <w:tab/>
        <w:t>37879-39189</w:t>
        <w:tab/>
        <w:t>-</w:t>
        <w:tab/>
        <w:t>3</w:t>
        <w:tab/>
        <w:t>M</w:t>
        <w:tab/>
        <w:t>37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Cambria" w:hAnsi="Cambria" w:cs="Times New Roman"/>
        </w:rPr>
      </w:pPr>
      <w:r>
        <w:rPr>
          <w:rFonts w:cs="Times New Roman" w:ascii="Cambria" w:hAnsi="Cambria"/>
        </w:rPr>
        <w:t>Gr75</w:t>
        <w:tab/>
        <w:t>-</w:t>
        <w:tab/>
        <w:t>1239013</w:t>
        <w:tab/>
        <w:t>20148-21599</w:t>
        <w:tab/>
        <w:t>-</w:t>
        <w:tab/>
        <w:t>3</w:t>
        <w:tab/>
        <w:t>M</w:t>
        <w:tab/>
        <w:t>39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5760" w:leader="none"/>
          <w:tab w:val="left" w:pos="666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/>
      </w:pPr>
      <w:r>
        <w:rPr>
          <w:rFonts w:cs="Times New Roman" w:ascii="Cambria" w:hAnsi="Cambria"/>
        </w:rPr>
        <w:t>Gr76FIX</w:t>
        <w:tab/>
        <w:t>009827</w:t>
        <w:tab/>
        <w:t>1248602</w:t>
        <w:tab/>
        <w:t>47739-50740</w:t>
        <w:tab/>
        <w:t>-</w:t>
        <w:tab/>
        <w:t>4</w:t>
        <w:tab/>
        <w:t>FME</w:t>
        <w:tab/>
        <w:t>421</w:t>
        <w:tab/>
        <w:t>Fix assembl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Symbo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left" w:pos="2880" w:leader="none"/>
        <w:tab w:val="left" w:pos="3780" w:leader="none"/>
        <w:tab w:val="left" w:pos="4680" w:leader="none"/>
        <w:tab w:val="left" w:pos="5760" w:leader="none"/>
        <w:tab w:val="left" w:pos="6480" w:leader="none"/>
        <w:tab w:val="left" w:pos="7560" w:leader="none"/>
        <w:tab w:val="left" w:pos="8640" w:leader="none"/>
        <w:tab w:val="left" w:pos="1008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4860" w:leader="none"/>
        <w:tab w:val="left" w:pos="5940" w:leader="none"/>
        <w:tab w:val="left" w:pos="6840" w:leader="none"/>
        <w:tab w:val="left" w:pos="7740" w:leader="none"/>
      </w:tabs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Times New Roman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6:38:00Z</dcterms:created>
  <dc:creator>Life Sciences</dc:creator>
  <dc:description/>
  <cp:keywords/>
  <dc:language>en-US</dc:language>
  <cp:lastModifiedBy>David Ferrier</cp:lastModifiedBy>
  <cp:lastPrinted>2005-07-20T00:01:00Z</cp:lastPrinted>
  <dcterms:modified xsi:type="dcterms:W3CDTF">2014-01-08T16:38:00Z</dcterms:modified>
  <cp:revision>2</cp:revision>
  <dc:subject/>
  <dc:title>Table 1</dc:title>
</cp:coreProperties>
</file>